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0FCB3" w14:textId="77777777" w:rsidR="008B3728" w:rsidRDefault="008B3728" w:rsidP="008B3728">
      <w:pPr>
        <w:spacing w:line="400" w:lineRule="exact"/>
        <w:rPr>
          <w:rFonts w:ascii="Times New Roman" w:hAnsi="Times New Roman" w:cs="Times New Roman"/>
          <w:b/>
          <w:sz w:val="24"/>
        </w:rPr>
      </w:pPr>
      <w:bookmarkStart w:id="0" w:name="_Hlk179280478"/>
      <w:bookmarkStart w:id="1" w:name="OLE_LINK254"/>
      <w:bookmarkStart w:id="2" w:name="OLE_LINK255"/>
      <w:bookmarkStart w:id="3" w:name="OLE_LINK214"/>
      <w:bookmarkStart w:id="4" w:name="OLE_LINK224"/>
      <w:r>
        <w:rPr>
          <w:rFonts w:ascii="Times New Roman" w:hAnsi="Times New Roman" w:cs="Times New Roman"/>
          <w:b/>
          <w:sz w:val="24"/>
        </w:rPr>
        <w:t>Aloe-emodin</w:t>
      </w:r>
      <w:bookmarkEnd w:id="1"/>
      <w:bookmarkEnd w:id="2"/>
      <w:r>
        <w:rPr>
          <w:rFonts w:ascii="Times New Roman" w:hAnsi="Times New Roman" w:cs="Times New Roman"/>
          <w:b/>
          <w:sz w:val="24"/>
        </w:rPr>
        <w:t xml:space="preserve"> Targeting FOXC2 Disrupts NETs Formation and EMT-Driven Postoperative Peritoneal Adhesion through </w:t>
      </w:r>
      <w:bookmarkStart w:id="5" w:name="OLE_LINK200"/>
      <w:bookmarkStart w:id="6" w:name="OLE_LINK207"/>
      <w:r>
        <w:rPr>
          <w:rFonts w:ascii="Times New Roman" w:hAnsi="Times New Roman" w:cs="Times New Roman"/>
          <w:b/>
          <w:sz w:val="24"/>
        </w:rPr>
        <w:t>TGF-β1-Smad2/3 pathway</w:t>
      </w:r>
      <w:bookmarkEnd w:id="5"/>
      <w:bookmarkEnd w:id="6"/>
    </w:p>
    <w:p w14:paraId="19BB0B3D" w14:textId="77777777" w:rsidR="008B3728" w:rsidRDefault="008B3728" w:rsidP="008B3728">
      <w:pPr>
        <w:spacing w:line="400" w:lineRule="exact"/>
        <w:rPr>
          <w:rFonts w:ascii="Times New Roman" w:hAnsi="Times New Roman" w:cs="Times New Roman"/>
        </w:rPr>
      </w:pPr>
      <w:bookmarkStart w:id="7" w:name="OLE_LINK213"/>
      <w:bookmarkEnd w:id="3"/>
      <w:bookmarkEnd w:id="4"/>
      <w:r>
        <w:rPr>
          <w:rFonts w:ascii="Times New Roman" w:hAnsi="Times New Roman" w:cs="Times New Roman"/>
        </w:rPr>
        <w:t>Lili Yang</w:t>
      </w:r>
      <w:r>
        <w:rPr>
          <w:rFonts w:ascii="Times New Roman" w:hAnsi="Times New Roman" w:cs="Times New Roman"/>
          <w:color w:val="2E74B5" w:themeColor="accent5" w:themeShade="BF"/>
          <w:sz w:val="24"/>
          <w:szCs w:val="24"/>
          <w:vertAlign w:val="superscript"/>
        </w:rPr>
        <w:t>1,2,ǂ</w:t>
      </w:r>
      <w:r>
        <w:rPr>
          <w:rFonts w:ascii="Times New Roman" w:hAnsi="Times New Roman" w:cs="Times New Roman"/>
        </w:rPr>
        <w:t>, Yunda Fang</w:t>
      </w:r>
      <w:r>
        <w:rPr>
          <w:rFonts w:ascii="Times New Roman" w:hAnsi="Times New Roman" w:cs="Times New Roman"/>
          <w:color w:val="2E74B5" w:themeColor="accent5" w:themeShade="BF"/>
          <w:sz w:val="24"/>
          <w:szCs w:val="24"/>
          <w:vertAlign w:val="superscript"/>
        </w:rPr>
        <w:t>3,ǂ</w:t>
      </w:r>
      <w:r>
        <w:rPr>
          <w:rFonts w:ascii="Times New Roman" w:hAnsi="Times New Roman" w:cs="Times New Roman"/>
        </w:rPr>
        <w:t>, Yuheng Lian</w:t>
      </w:r>
      <w:r>
        <w:rPr>
          <w:rFonts w:ascii="Times New Roman" w:hAnsi="Times New Roman" w:cs="Times New Roman" w:hint="eastAsia"/>
          <w:color w:val="2E74B5" w:themeColor="accent5" w:themeShade="BF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</w:rPr>
        <w:t>, Ziyang Kong</w:t>
      </w:r>
      <w:r>
        <w:rPr>
          <w:rFonts w:ascii="Times New Roman" w:hAnsi="Times New Roman" w:cs="Times New Roman" w:hint="eastAsia"/>
          <w:color w:val="2E74B5" w:themeColor="accent5" w:themeShade="BF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</w:rPr>
        <w:t>, Jia Miao</w:t>
      </w:r>
      <w:r>
        <w:rPr>
          <w:rFonts w:ascii="Times New Roman" w:hAnsi="Times New Roman" w:cs="Times New Roman"/>
          <w:color w:val="2E74B5" w:themeColor="accent5" w:themeShade="BF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</w:rPr>
        <w:t>, Yanqi Chen</w:t>
      </w:r>
      <w:r>
        <w:rPr>
          <w:rFonts w:ascii="Times New Roman" w:hAnsi="Times New Roman" w:cs="Times New Roman"/>
          <w:color w:val="2E74B5" w:themeColor="accent5" w:themeShade="BF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</w:rPr>
        <w:t>, Wen Li</w:t>
      </w:r>
      <w:r>
        <w:rPr>
          <w:rFonts w:ascii="Times New Roman" w:hAnsi="Times New Roman" w:cs="Times New Roman" w:hint="eastAsia"/>
          <w:color w:val="2E74B5" w:themeColor="accent5" w:themeShade="BF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</w:rPr>
        <w:t>, Feiyan Chen</w:t>
      </w:r>
      <w:r>
        <w:rPr>
          <w:rFonts w:ascii="Times New Roman" w:hAnsi="Times New Roman" w:cs="Times New Roman"/>
          <w:color w:val="2E74B5" w:themeColor="accent5" w:themeShade="BF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</w:rPr>
        <w:t>, Bin Zhang</w:t>
      </w:r>
      <w:r>
        <w:rPr>
          <w:rFonts w:ascii="Times New Roman" w:hAnsi="Times New Roman" w:cs="Times New Roman"/>
          <w:color w:val="2E74B5" w:themeColor="accent5" w:themeShade="BF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</w:rPr>
        <w:t>, Yao Chen</w:t>
      </w:r>
      <w:r>
        <w:rPr>
          <w:rFonts w:ascii="Times New Roman" w:hAnsi="Times New Roman" w:cs="Times New Roman"/>
          <w:color w:val="2E74B5" w:themeColor="accent5" w:themeShade="BF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</w:rPr>
        <w:t>, Yaoyao Bian</w:t>
      </w:r>
      <w:r>
        <w:rPr>
          <w:rFonts w:ascii="Times New Roman" w:hAnsi="Times New Roman" w:cs="Times New Roman" w:hint="eastAsia"/>
          <w:color w:val="2E74B5" w:themeColor="accent5" w:themeShade="BF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color w:val="2E74B5" w:themeColor="accent5" w:themeShade="BF"/>
          <w:sz w:val="24"/>
          <w:szCs w:val="24"/>
          <w:vertAlign w:val="superscript"/>
        </w:rPr>
        <w:t>,9,*</w:t>
      </w:r>
      <w:r>
        <w:rPr>
          <w:rFonts w:ascii="Times New Roman" w:hAnsi="Times New Roman" w:cs="Times New Roman"/>
        </w:rPr>
        <w:t xml:space="preserve"> </w:t>
      </w:r>
    </w:p>
    <w:bookmarkEnd w:id="7"/>
    <w:p w14:paraId="37AADD15" w14:textId="77777777" w:rsidR="008B3728" w:rsidRDefault="008B3728" w:rsidP="008B3728">
      <w:pPr>
        <w:rPr>
          <w:rFonts w:ascii="Times New Roman" w:hAnsi="Times New Roman" w:cs="Times New Roman"/>
        </w:rPr>
      </w:pPr>
    </w:p>
    <w:p w14:paraId="30F031C4" w14:textId="77777777" w:rsidR="008B3728" w:rsidRDefault="008B3728" w:rsidP="008B3728">
      <w:pPr>
        <w:adjustRightInd w:val="0"/>
        <w:snapToGrid w:val="0"/>
        <w:spacing w:line="400" w:lineRule="exact"/>
        <w:rPr>
          <w:rFonts w:ascii="Times New Roman" w:hAnsi="Times New Roman" w:cs="Times New Roman"/>
          <w:i/>
          <w:szCs w:val="21"/>
        </w:rPr>
      </w:pPr>
      <w:r>
        <w:rPr>
          <w:rFonts w:ascii="Times New Roman" w:hAnsi="Times New Roman" w:cs="Times New Roman"/>
          <w:i/>
          <w:szCs w:val="21"/>
          <w:vertAlign w:val="superscript"/>
        </w:rPr>
        <w:t xml:space="preserve">1 </w:t>
      </w:r>
      <w:r>
        <w:rPr>
          <w:rFonts w:ascii="Times New Roman" w:hAnsi="Times New Roman" w:cs="Times New Roman"/>
          <w:i/>
          <w:szCs w:val="21"/>
        </w:rPr>
        <w:t>Jiangsu Provincial Engineering Research Center of TCM External Medication Development and Application, Nanjing University of Chinese Medicine, Nanjing, 210023, China</w:t>
      </w:r>
    </w:p>
    <w:p w14:paraId="09B1FC74" w14:textId="77777777" w:rsidR="008B3728" w:rsidRDefault="008B3728" w:rsidP="008B3728">
      <w:pPr>
        <w:adjustRightInd w:val="0"/>
        <w:snapToGrid w:val="0"/>
        <w:spacing w:line="400" w:lineRule="exact"/>
        <w:rPr>
          <w:rFonts w:ascii="Times New Roman" w:hAnsi="Times New Roman" w:cs="Times New Roman"/>
          <w:i/>
          <w:szCs w:val="21"/>
        </w:rPr>
      </w:pPr>
      <w:r>
        <w:rPr>
          <w:rFonts w:ascii="Times New Roman" w:hAnsi="Times New Roman" w:cs="Times New Roman"/>
          <w:i/>
          <w:szCs w:val="21"/>
          <w:vertAlign w:val="superscript"/>
        </w:rPr>
        <w:t>2</w:t>
      </w:r>
      <w:r>
        <w:rPr>
          <w:rFonts w:ascii="Times New Roman" w:hAnsi="Times New Roman" w:cs="Times New Roman"/>
          <w:i/>
          <w:szCs w:val="21"/>
        </w:rPr>
        <w:t xml:space="preserve"> Jingwen Library, Nanjing University of Chinese Medicine, Nanjing, 210023, China</w:t>
      </w:r>
    </w:p>
    <w:p w14:paraId="0C2EB63A" w14:textId="77777777" w:rsidR="008B3728" w:rsidRDefault="008B3728" w:rsidP="008B3728">
      <w:pPr>
        <w:spacing w:line="400" w:lineRule="exact"/>
        <w:rPr>
          <w:rFonts w:ascii="Times New Roman" w:hAnsi="Times New Roman" w:cs="Times New Roman"/>
          <w:i/>
          <w:szCs w:val="21"/>
        </w:rPr>
      </w:pPr>
      <w:r>
        <w:rPr>
          <w:rFonts w:ascii="Times New Roman" w:hAnsi="Times New Roman" w:cs="Times New Roman"/>
          <w:i/>
          <w:szCs w:val="21"/>
          <w:vertAlign w:val="superscript"/>
        </w:rPr>
        <w:t>3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szCs w:val="21"/>
        </w:rPr>
        <w:t>School of First Clinical Medicine, Nanjing University of Chinese Medicine, Nanjing 210023, China</w:t>
      </w:r>
    </w:p>
    <w:p w14:paraId="77117881" w14:textId="77777777" w:rsidR="008B3728" w:rsidRDefault="008B3728" w:rsidP="008B3728">
      <w:pPr>
        <w:spacing w:line="400" w:lineRule="exact"/>
        <w:rPr>
          <w:rFonts w:ascii="Times New Roman" w:hAnsi="Times New Roman" w:cs="Times New Roman"/>
          <w:i/>
          <w:szCs w:val="21"/>
          <w:vertAlign w:val="superscript"/>
        </w:rPr>
      </w:pPr>
      <w:r>
        <w:rPr>
          <w:rFonts w:ascii="Times New Roman" w:hAnsi="Times New Roman" w:cs="Times New Roman" w:hint="eastAsia"/>
          <w:i/>
          <w:szCs w:val="21"/>
          <w:vertAlign w:val="superscript"/>
        </w:rPr>
        <w:t>4</w:t>
      </w:r>
      <w:r>
        <w:rPr>
          <w:rFonts w:ascii="Times New Roman" w:hAnsi="Times New Roman" w:cs="Times New Roman"/>
          <w:i/>
          <w:szCs w:val="21"/>
        </w:rPr>
        <w:t xml:space="preserve"> Faculty of Chinese Medicine, Macau University of Science and Technology, Taipa, Macau 999078, China</w:t>
      </w:r>
    </w:p>
    <w:p w14:paraId="7448D7DC" w14:textId="77777777" w:rsidR="008B3728" w:rsidRDefault="008B3728" w:rsidP="008B3728">
      <w:pPr>
        <w:spacing w:line="400" w:lineRule="exact"/>
        <w:rPr>
          <w:rFonts w:ascii="Times New Roman" w:hAnsi="Times New Roman" w:cs="Times New Roman"/>
          <w:i/>
          <w:szCs w:val="21"/>
          <w:vertAlign w:val="superscript"/>
        </w:rPr>
      </w:pPr>
      <w:r>
        <w:rPr>
          <w:rFonts w:ascii="Times New Roman" w:hAnsi="Times New Roman" w:cs="Times New Roman" w:hint="eastAsia"/>
          <w:i/>
          <w:szCs w:val="21"/>
          <w:vertAlign w:val="superscript"/>
        </w:rPr>
        <w:t>5</w:t>
      </w:r>
      <w:r>
        <w:rPr>
          <w:rFonts w:ascii="Times New Roman" w:hAnsi="Times New Roman" w:cs="Times New Roman"/>
          <w:i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  <w:i/>
          <w:szCs w:val="21"/>
        </w:rPr>
        <w:t>School of Health Preservation and Rehabilitation, Nanjing University of Chinese Medicine, Nanjing, 210023, China</w:t>
      </w:r>
    </w:p>
    <w:p w14:paraId="298DFB73" w14:textId="77777777" w:rsidR="008B3728" w:rsidRDefault="008B3728" w:rsidP="008B3728">
      <w:pPr>
        <w:spacing w:line="400" w:lineRule="exact"/>
        <w:rPr>
          <w:rFonts w:ascii="Times New Roman" w:hAnsi="Times New Roman" w:cs="Times New Roman"/>
          <w:i/>
          <w:szCs w:val="21"/>
        </w:rPr>
      </w:pPr>
      <w:r>
        <w:rPr>
          <w:rFonts w:ascii="Times New Roman" w:hAnsi="Times New Roman" w:cs="Times New Roman"/>
          <w:i/>
          <w:szCs w:val="21"/>
          <w:vertAlign w:val="superscript"/>
        </w:rPr>
        <w:t xml:space="preserve">6 </w:t>
      </w:r>
      <w:r>
        <w:rPr>
          <w:rFonts w:ascii="Times New Roman" w:hAnsi="Times New Roman" w:cs="Times New Roman"/>
          <w:i/>
          <w:szCs w:val="21"/>
        </w:rPr>
        <w:t>Research and Innovation Center, College of Traditional Chinese Medicine, Integrated Chinese and Western Medicine College, Nanjing University of Chinese Medicine, Nanjing 210023, China.</w:t>
      </w:r>
    </w:p>
    <w:p w14:paraId="46F42D3D" w14:textId="77777777" w:rsidR="008B3728" w:rsidRDefault="008B3728" w:rsidP="008B3728">
      <w:pPr>
        <w:spacing w:line="400" w:lineRule="exact"/>
        <w:rPr>
          <w:rFonts w:ascii="Times New Roman" w:hAnsi="Times New Roman" w:cs="Times New Roman"/>
          <w:i/>
          <w:szCs w:val="21"/>
          <w:vertAlign w:val="superscript"/>
        </w:rPr>
      </w:pPr>
      <w:r>
        <w:rPr>
          <w:rFonts w:ascii="Times New Roman" w:hAnsi="Times New Roman" w:cs="Times New Roman"/>
          <w:i/>
          <w:szCs w:val="21"/>
          <w:vertAlign w:val="superscript"/>
        </w:rPr>
        <w:t>7</w:t>
      </w:r>
      <w:r>
        <w:rPr>
          <w:rFonts w:ascii="Times New Roman" w:hAnsi="Times New Roman" w:cs="Times New Roman"/>
          <w:i/>
          <w:szCs w:val="21"/>
        </w:rPr>
        <w:t>Department of Gastroenterology, Ningbo Municipal Hospital of TCM, Affiliated Hospital of Zhejiang Chinese Medical University, Ningbo, 315012, China.</w:t>
      </w:r>
    </w:p>
    <w:p w14:paraId="20785B6C" w14:textId="77777777" w:rsidR="008B3728" w:rsidRDefault="008B3728" w:rsidP="008B3728">
      <w:pPr>
        <w:spacing w:line="400" w:lineRule="exact"/>
        <w:rPr>
          <w:rFonts w:ascii="Times New Roman" w:hAnsi="Times New Roman" w:cs="Times New Roman"/>
          <w:i/>
          <w:szCs w:val="21"/>
          <w:vertAlign w:val="superscript"/>
        </w:rPr>
      </w:pPr>
      <w:r>
        <w:rPr>
          <w:rFonts w:ascii="Times New Roman" w:hAnsi="Times New Roman" w:cs="Times New Roman"/>
          <w:i/>
          <w:szCs w:val="21"/>
          <w:vertAlign w:val="superscript"/>
        </w:rPr>
        <w:t xml:space="preserve">8 </w:t>
      </w:r>
      <w:r>
        <w:rPr>
          <w:rFonts w:ascii="Times New Roman" w:hAnsi="Times New Roman" w:cs="Times New Roman"/>
          <w:i/>
          <w:szCs w:val="21"/>
        </w:rPr>
        <w:t>School of Pharmacy, Nanjing University of Chinese Medicine, Nanjing 210023, China</w:t>
      </w:r>
    </w:p>
    <w:p w14:paraId="4458050B" w14:textId="77777777" w:rsidR="008B3728" w:rsidRDefault="008B3728" w:rsidP="008B3728">
      <w:pPr>
        <w:spacing w:line="400" w:lineRule="exact"/>
        <w:rPr>
          <w:rFonts w:ascii="Times New Roman" w:hAnsi="Times New Roman" w:cs="Times New Roman"/>
          <w:i/>
          <w:szCs w:val="21"/>
        </w:rPr>
      </w:pPr>
      <w:r>
        <w:rPr>
          <w:rFonts w:ascii="Times New Roman" w:hAnsi="Times New Roman" w:cs="Times New Roman"/>
          <w:i/>
          <w:szCs w:val="21"/>
          <w:vertAlign w:val="superscript"/>
        </w:rPr>
        <w:t xml:space="preserve">9 </w:t>
      </w:r>
      <w:r>
        <w:rPr>
          <w:rFonts w:ascii="Times New Roman" w:hAnsi="Times New Roman" w:cs="Times New Roman"/>
          <w:i/>
          <w:szCs w:val="21"/>
        </w:rPr>
        <w:t>TCM Rehabilitation Center, Jiangsu Second Chinese Medicine Hospital, Nanjing 210023, China</w:t>
      </w:r>
    </w:p>
    <w:p w14:paraId="7FC6436B" w14:textId="77777777" w:rsidR="008B3728" w:rsidRDefault="008B3728" w:rsidP="008B3728">
      <w:pPr>
        <w:rPr>
          <w:rFonts w:ascii="Times New Roman" w:hAnsi="Times New Roman" w:cs="Times New Roman"/>
          <w:i/>
          <w:szCs w:val="21"/>
          <w:vertAlign w:val="superscript"/>
        </w:rPr>
      </w:pPr>
    </w:p>
    <w:p w14:paraId="74156A8F" w14:textId="77777777" w:rsidR="008B3728" w:rsidRDefault="008B3728" w:rsidP="008B372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ǂ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</w:rPr>
        <w:t>LLY and YDF contributed equally to this work.</w:t>
      </w:r>
    </w:p>
    <w:p w14:paraId="1D020096" w14:textId="1E3CCB6F" w:rsidR="008B3728" w:rsidRPr="008B3728" w:rsidRDefault="008B3728" w:rsidP="008B3728">
      <w:pPr>
        <w:adjustRightInd w:val="0"/>
        <w:snapToGrid w:val="0"/>
        <w:spacing w:line="360" w:lineRule="auto"/>
        <w:rPr>
          <w:rFonts w:ascii="Times New Roman" w:hAnsi="Times New Roman" w:cs="Times New Roman" w:hint="eastAsia"/>
        </w:rPr>
      </w:pPr>
      <w:bookmarkStart w:id="8" w:name="OLE_LINK293"/>
      <w:bookmarkStart w:id="9" w:name="OLE_LINK294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>
        <w:rPr>
          <w:rFonts w:ascii="Times New Roman" w:hAnsi="Times New Roman" w:cs="Times New Roman"/>
        </w:rPr>
        <w:t xml:space="preserve">Yaoyao Bian − Ph.D., Professor, School of Health Preservation and Rehabilitation, Nanjing University of Chinese Medicine, Nanjing, Jiangsu 210023; E-mail: </w:t>
      </w:r>
      <w:hyperlink r:id="rId6" w:history="1">
        <w:r>
          <w:rPr>
            <w:rStyle w:val="a8"/>
            <w:rFonts w:ascii="Times New Roman" w:hAnsi="Times New Roman" w:cs="Times New Roman"/>
          </w:rPr>
          <w:t>bian@njucm.edu.cn</w:t>
        </w:r>
      </w:hyperlink>
      <w:r>
        <w:rPr>
          <w:rFonts w:ascii="Times New Roman" w:hAnsi="Times New Roman" w:cs="Times New Roman"/>
        </w:rPr>
        <w:t>.</w:t>
      </w:r>
      <w:bookmarkEnd w:id="8"/>
      <w:bookmarkEnd w:id="9"/>
    </w:p>
    <w:p w14:paraId="5FA3BE18" w14:textId="77777777" w:rsidR="00FE574D" w:rsidRDefault="00FE574D" w:rsidP="006A598B">
      <w:pPr>
        <w:spacing w:line="360" w:lineRule="auto"/>
        <w:jc w:val="center"/>
        <w:rPr>
          <w:rFonts w:ascii="Times New Roman" w:hAnsi="Times New Roman" w:cs="Times New Roman" w:hint="eastAsia"/>
          <w:sz w:val="24"/>
          <w:szCs w:val="24"/>
        </w:rPr>
      </w:pPr>
    </w:p>
    <w:p w14:paraId="3E27D61F" w14:textId="70DD39A7" w:rsidR="006A598B" w:rsidRDefault="006A598B" w:rsidP="006A598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</w:t>
      </w:r>
      <w:bookmarkStart w:id="10" w:name="OLE_LINK383"/>
      <w:bookmarkStart w:id="11" w:name="OLE_LINK384"/>
      <w:r>
        <w:rPr>
          <w:rFonts w:ascii="Times New Roman" w:hAnsi="Times New Roman" w:cs="Times New Roman"/>
          <w:sz w:val="24"/>
          <w:szCs w:val="24"/>
        </w:rPr>
        <w:t>The primer used for qRT-PCR</w:t>
      </w:r>
      <w:bookmarkEnd w:id="10"/>
      <w:bookmarkEnd w:id="11"/>
    </w:p>
    <w:tbl>
      <w:tblPr>
        <w:tblStyle w:val="a7"/>
        <w:tblW w:w="83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5387"/>
      </w:tblGrid>
      <w:tr w:rsidR="006A598B" w14:paraId="021AE41E" w14:textId="77777777" w:rsidTr="00D11FC8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4E4B7D" w14:textId="77777777" w:rsidR="006A598B" w:rsidRDefault="006A598B" w:rsidP="00542B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_Hlk179280469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B2C749" w14:textId="77777777" w:rsidR="006A598B" w:rsidRDefault="006A598B" w:rsidP="00542B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94234C" w14:textId="77777777" w:rsidR="006A598B" w:rsidRDefault="006A598B" w:rsidP="00542B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 sequence (5’-3’)</w:t>
            </w:r>
          </w:p>
        </w:tc>
      </w:tr>
      <w:tr w:rsidR="0062088D" w14:paraId="1F0B3771" w14:textId="77777777" w:rsidTr="0030534C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238A4DA" w14:textId="77777777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F559FA" w14:textId="77777777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EA557B" w14:textId="77777777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A51F28" w14:textId="77777777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B10FFE" w14:textId="77777777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91FC9A" w14:textId="77777777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6A01AF" w14:textId="77777777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215ACF" w14:textId="77777777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AE0DA4" w14:textId="2ACF634D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tus norvegicu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4E3602" w14:textId="6B94BCEC" w:rsidR="0062088D" w:rsidRPr="0030534C" w:rsidRDefault="0062088D" w:rsidP="00542B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34C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F</w:t>
            </w:r>
            <w:r w:rsidRPr="0030534C">
              <w:rPr>
                <w:rFonts w:ascii="Times New Roman" w:hAnsi="Times New Roman" w:cs="Times New Roman"/>
                <w:sz w:val="24"/>
                <w:szCs w:val="24"/>
              </w:rPr>
              <w:t>OXC2-F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7AA4A5" w14:textId="05E03618" w:rsidR="0062088D" w:rsidRPr="0030534C" w:rsidRDefault="00437060" w:rsidP="00542B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34C">
              <w:rPr>
                <w:rFonts w:ascii="Times New Roman" w:hAnsi="Times New Roman" w:cs="Times New Roman"/>
                <w:sz w:val="24"/>
                <w:szCs w:val="24"/>
              </w:rPr>
              <w:t>GCCCAGCAGCAAACTTTCC</w:t>
            </w:r>
          </w:p>
        </w:tc>
      </w:tr>
      <w:tr w:rsidR="0062088D" w14:paraId="7BC11519" w14:textId="77777777" w:rsidTr="0030534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0C5ABA4D" w14:textId="18F4FF2F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9E40F" w14:textId="1D2D4B59" w:rsidR="0062088D" w:rsidRPr="0030534C" w:rsidRDefault="0062088D" w:rsidP="00542B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34C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30534C">
              <w:rPr>
                <w:rFonts w:ascii="Times New Roman" w:hAnsi="Times New Roman" w:cs="Times New Roman"/>
                <w:sz w:val="24"/>
                <w:szCs w:val="24"/>
              </w:rPr>
              <w:t>OXC2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EBCE3" w14:textId="0F1F0ED4" w:rsidR="0062088D" w:rsidRPr="0030534C" w:rsidRDefault="00437060" w:rsidP="00542B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34C">
              <w:rPr>
                <w:rFonts w:ascii="Times New Roman" w:hAnsi="Times New Roman" w:cs="Times New Roman"/>
                <w:sz w:val="24"/>
                <w:szCs w:val="24"/>
              </w:rPr>
              <w:t>CCCGAGGGTCGAGTTCTCA</w:t>
            </w:r>
          </w:p>
        </w:tc>
      </w:tr>
      <w:tr w:rsidR="0062088D" w14:paraId="3C458ED8" w14:textId="77777777" w:rsidTr="0030534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3953489C" w14:textId="4F7F3355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54B22" w14:textId="44208DEA" w:rsidR="0062088D" w:rsidRPr="0030534C" w:rsidRDefault="0062088D" w:rsidP="00542B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34C">
              <w:rPr>
                <w:rFonts w:ascii="Times New Roman" w:hAnsi="Times New Roman" w:cs="Times New Roman"/>
                <w:sz w:val="24"/>
                <w:szCs w:val="24"/>
              </w:rPr>
              <w:t>Fibronectin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0359D" w14:textId="09C3FB03" w:rsidR="0062088D" w:rsidRPr="0030534C" w:rsidRDefault="00CB5E8A" w:rsidP="00542B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34C">
              <w:rPr>
                <w:rFonts w:ascii="Times New Roman" w:hAnsi="Times New Roman" w:cs="Times New Roman"/>
                <w:sz w:val="24"/>
                <w:szCs w:val="24"/>
              </w:rPr>
              <w:t>CCTTAAGCCTTCTGCTCTGG</w:t>
            </w:r>
          </w:p>
        </w:tc>
      </w:tr>
      <w:tr w:rsidR="0062088D" w14:paraId="71B8E6D8" w14:textId="77777777" w:rsidTr="0030534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5385C0E5" w14:textId="33CE2F8D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5F585" w14:textId="6DB047D5" w:rsidR="0062088D" w:rsidRPr="0030534C" w:rsidRDefault="0062088D" w:rsidP="00542B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34C">
              <w:rPr>
                <w:rFonts w:ascii="Times New Roman" w:hAnsi="Times New Roman" w:cs="Times New Roman"/>
                <w:sz w:val="24"/>
                <w:szCs w:val="24"/>
              </w:rPr>
              <w:t>Fibronectin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8D17A" w14:textId="3D5B3DD4" w:rsidR="0062088D" w:rsidRPr="0030534C" w:rsidRDefault="00CB5E8A" w:rsidP="00542B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34C">
              <w:rPr>
                <w:rFonts w:ascii="Times New Roman" w:hAnsi="Times New Roman" w:cs="Times New Roman"/>
                <w:sz w:val="24"/>
                <w:szCs w:val="24"/>
              </w:rPr>
              <w:t>CGGCAAAAGAAAGCAGAACT</w:t>
            </w:r>
          </w:p>
        </w:tc>
      </w:tr>
      <w:tr w:rsidR="0062088D" w14:paraId="1E8257BF" w14:textId="77777777" w:rsidTr="00D11FC8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33E04FBB" w14:textId="2768422D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5F95EC" w14:textId="6955E0B4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OLE_LINK128"/>
            <w:bookmarkStart w:id="14" w:name="OLE_LINK136"/>
            <w:bookmarkStart w:id="15" w:name="OLE_LINK141"/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l-GR"/>
              </w:rPr>
              <w:t>α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MA</w:t>
            </w:r>
            <w:bookmarkEnd w:id="13"/>
            <w:bookmarkEnd w:id="14"/>
            <w:bookmarkEnd w:id="15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107422B" w14:textId="1E9A3AA6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CAGGAACCTCGAGAAGC</w:t>
            </w:r>
          </w:p>
        </w:tc>
      </w:tr>
      <w:tr w:rsidR="0062088D" w14:paraId="5A18C1DD" w14:textId="77777777" w:rsidTr="00D11FC8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0E8D968D" w14:textId="71A3AEB9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D5497B" w14:textId="1DC8C34E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l-GR"/>
              </w:rPr>
              <w:t>α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MA</w:t>
            </w:r>
            <w:bookmarkStart w:id="16" w:name="OLE_LINK97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  <w:bookmarkEnd w:id="16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970DE9B" w14:textId="39F94860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GATACTTCAGGGTCAGG</w:t>
            </w:r>
          </w:p>
        </w:tc>
      </w:tr>
      <w:tr w:rsidR="0062088D" w14:paraId="511E91A6" w14:textId="77777777" w:rsidTr="00D11FC8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5D7CEF24" w14:textId="44A25A18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EF2FE4" w14:textId="006A0DDB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-cadher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F0D0251" w14:textId="3D5A2024" w:rsidR="0062088D" w:rsidRDefault="001435E3" w:rsidP="005D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5E3">
              <w:rPr>
                <w:rFonts w:ascii="Times New Roman" w:hAnsi="Times New Roman" w:cs="Times New Roman"/>
                <w:sz w:val="24"/>
                <w:szCs w:val="24"/>
              </w:rPr>
              <w:t>CAGGATTACAAGTTCCCGCCA</w:t>
            </w:r>
          </w:p>
        </w:tc>
      </w:tr>
      <w:tr w:rsidR="0062088D" w14:paraId="213DF5FB" w14:textId="77777777" w:rsidTr="00D11FC8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hideMark/>
          </w:tcPr>
          <w:p w14:paraId="1CC67E4D" w14:textId="0AE48B09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E80028" w14:textId="0EBA69B4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-cadherin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05AAA24" w14:textId="1B6571D5" w:rsidR="0062088D" w:rsidRDefault="001435E3" w:rsidP="005D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5E3">
              <w:rPr>
                <w:rFonts w:ascii="Times New Roman" w:hAnsi="Times New Roman" w:cs="Times New Roman"/>
                <w:sz w:val="24"/>
                <w:szCs w:val="24"/>
              </w:rPr>
              <w:t>CACTGTCCGCTGCCTTCA</w:t>
            </w:r>
          </w:p>
        </w:tc>
      </w:tr>
      <w:tr w:rsidR="0062088D" w14:paraId="1176B073" w14:textId="77777777" w:rsidTr="00D11FC8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53EEB216" w14:textId="77777777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l-G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32D933" w14:textId="4EDB164A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ollagen Ⅰ</w:t>
            </w:r>
            <w:bookmarkStart w:id="17" w:name="OLE_LINK68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  <w:bookmarkEnd w:id="17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4C33FE3" w14:textId="45F2F743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CATAAAGGGTCATCGTG</w:t>
            </w:r>
          </w:p>
        </w:tc>
      </w:tr>
      <w:tr w:rsidR="0062088D" w14:paraId="7771375A" w14:textId="77777777" w:rsidTr="00D11FC8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115BDC1C" w14:textId="77777777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l-G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17D7B8" w14:textId="1504B223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" w:name="OLE_LINK115"/>
            <w:bookmarkStart w:id="19" w:name="OLE_LINK127"/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ollagen Ⅰ</w:t>
            </w:r>
            <w:bookmarkEnd w:id="18"/>
            <w:bookmarkEnd w:id="19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9BB7481" w14:textId="7032B8A9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ACCTTCGCTTCCATACTC</w:t>
            </w:r>
          </w:p>
        </w:tc>
      </w:tr>
      <w:tr w:rsidR="0062088D" w14:paraId="479297DC" w14:textId="77777777" w:rsidTr="00D11FC8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4D656444" w14:textId="77777777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l-GR"/>
              </w:rPr>
            </w:pPr>
            <w:bookmarkStart w:id="20" w:name="_Hlk160479980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C4662F" w14:textId="42297DF4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l-GR"/>
              </w:rPr>
            </w:pPr>
            <w:bookmarkStart w:id="21" w:name="OLE_LINK69"/>
            <w:r>
              <w:rPr>
                <w:rFonts w:ascii="Times New Roman" w:hAnsi="Times New Roman" w:cs="Times New Roman"/>
                <w:sz w:val="24"/>
                <w:szCs w:val="24"/>
              </w:rPr>
              <w:t>TGF-β1</w:t>
            </w:r>
            <w:bookmarkEnd w:id="21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A90FEFB" w14:textId="4CD1E071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GAGCCCTGGATACCAACTACTGC</w:t>
            </w:r>
          </w:p>
        </w:tc>
      </w:tr>
      <w:tr w:rsidR="0062088D" w14:paraId="754CC392" w14:textId="77777777" w:rsidTr="00D11FC8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5DD8A0FF" w14:textId="77777777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l-G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A53AD1" w14:textId="2A9C30FC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F-β1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FCE3826" w14:textId="450FF688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ACCCAGGTCCTTCCTAAAGTCAA</w:t>
            </w:r>
          </w:p>
        </w:tc>
      </w:tr>
      <w:bookmarkEnd w:id="20"/>
      <w:tr w:rsidR="0062088D" w14:paraId="5A764D41" w14:textId="77777777" w:rsidTr="00D11FC8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1CF7B9F8" w14:textId="77777777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l-G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A6115E" w14:textId="4C8C6BF1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d2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BF53EC9" w14:textId="4215D9E9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CGAGTGCCTAAGTGAT</w:t>
            </w:r>
          </w:p>
        </w:tc>
      </w:tr>
      <w:tr w:rsidR="0062088D" w14:paraId="6DAF7608" w14:textId="77777777" w:rsidTr="00D11FC8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077EA536" w14:textId="77777777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l-G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94BFFE" w14:textId="5B55A5EC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d2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5962FAB" w14:textId="7FCB263F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ACTGAGCCAGAAGAGC</w:t>
            </w:r>
          </w:p>
        </w:tc>
      </w:tr>
      <w:tr w:rsidR="0062088D" w14:paraId="0BDECE7F" w14:textId="77777777" w:rsidTr="00D11FC8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7F4FF29C" w14:textId="77777777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l-G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1B457B" w14:textId="2F874516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d3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6454E6E" w14:textId="73721CC1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TCATCTACTGCCGCTTGTG</w:t>
            </w:r>
          </w:p>
        </w:tc>
      </w:tr>
      <w:tr w:rsidR="0062088D" w14:paraId="7D438FE7" w14:textId="77777777" w:rsidTr="00D11FC8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7DA48D43" w14:textId="77777777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l-G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CC4D36" w14:textId="7BC6080E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d3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4BACC7C" w14:textId="772FE94F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ACACTGGAGGTAGCACTGG</w:t>
            </w:r>
          </w:p>
        </w:tc>
      </w:tr>
      <w:tr w:rsidR="0062088D" w14:paraId="5198CEA2" w14:textId="77777777" w:rsidTr="00D11FC8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23F48F79" w14:textId="77777777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2" w:name="_Hlk157893754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30E6DA" w14:textId="77777777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3" w:name="OLE_LINK66"/>
            <w:bookmarkStart w:id="24" w:name="OLE_LINK67"/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bookmarkEnd w:id="23"/>
            <w:bookmarkEnd w:id="24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5277E" w14:textId="77777777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GCCGCCTGGAGAAACC</w:t>
            </w:r>
          </w:p>
        </w:tc>
      </w:tr>
      <w:tr w:rsidR="0062088D" w14:paraId="540769AA" w14:textId="77777777" w:rsidTr="00D11FC8">
        <w:trPr>
          <w:jc w:val="center"/>
        </w:trPr>
        <w:tc>
          <w:tcPr>
            <w:tcW w:w="1276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14:paraId="6E3C1017" w14:textId="77777777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11422A22" w14:textId="77777777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-R</w:t>
            </w:r>
          </w:p>
        </w:tc>
        <w:tc>
          <w:tcPr>
            <w:tcW w:w="5387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325723DB" w14:textId="77777777" w:rsidR="0062088D" w:rsidRDefault="0062088D" w:rsidP="005D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CAGCCCCAGCATCAAAG</w:t>
            </w:r>
          </w:p>
        </w:tc>
        <w:bookmarkEnd w:id="22"/>
      </w:tr>
      <w:tr w:rsidR="0062088D" w14:paraId="45A448D7" w14:textId="77777777" w:rsidTr="00D11FC8">
        <w:trPr>
          <w:jc w:val="center"/>
        </w:trPr>
        <w:tc>
          <w:tcPr>
            <w:tcW w:w="1276" w:type="dxa"/>
            <w:vMerge w:val="restart"/>
            <w:tcBorders>
              <w:top w:val="double" w:sz="4" w:space="0" w:color="auto"/>
              <w:left w:val="nil"/>
              <w:right w:val="nil"/>
            </w:tcBorders>
          </w:tcPr>
          <w:p w14:paraId="3E3094CA" w14:textId="77777777" w:rsidR="0062088D" w:rsidRPr="00A12F91" w:rsidRDefault="0062088D" w:rsidP="006208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888179" w14:textId="77777777" w:rsidR="0062088D" w:rsidRPr="00A12F91" w:rsidRDefault="0062088D" w:rsidP="006208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1B0D9C" w14:textId="77777777" w:rsidR="0062088D" w:rsidRPr="00A12F91" w:rsidRDefault="0062088D" w:rsidP="006208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BC0FB0" w14:textId="104223F4" w:rsidR="0062088D" w:rsidRPr="00A12F91" w:rsidRDefault="0062088D" w:rsidP="006208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6A1172" w14:textId="77777777" w:rsidR="001E4ED0" w:rsidRPr="00A12F91" w:rsidRDefault="001E4ED0" w:rsidP="006208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6D882F" w14:textId="5A5CEB4F" w:rsidR="0062088D" w:rsidRPr="00A12F91" w:rsidRDefault="0062088D" w:rsidP="006208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F91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40E3C5A" w14:textId="05D16B9E" w:rsidR="0062088D" w:rsidRPr="00A12F91" w:rsidRDefault="0062088D" w:rsidP="005D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F91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A12F91">
              <w:rPr>
                <w:rFonts w:ascii="Times New Roman" w:hAnsi="Times New Roman" w:cs="Times New Roman"/>
                <w:sz w:val="24"/>
                <w:szCs w:val="24"/>
              </w:rPr>
              <w:t>OXC2-F</w:t>
            </w:r>
          </w:p>
        </w:tc>
        <w:tc>
          <w:tcPr>
            <w:tcW w:w="538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12E3B42" w14:textId="1431507D" w:rsidR="0062088D" w:rsidRPr="00A12F91" w:rsidRDefault="0062088D" w:rsidP="005D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F91">
              <w:rPr>
                <w:rFonts w:ascii="Times New Roman" w:hAnsi="Times New Roman" w:cs="Times New Roman"/>
                <w:sz w:val="24"/>
                <w:szCs w:val="24"/>
              </w:rPr>
              <w:t>ATGCAGGCGCGCTACTCCGTGTCCGACCCC</w:t>
            </w:r>
          </w:p>
        </w:tc>
      </w:tr>
      <w:tr w:rsidR="0062088D" w14:paraId="52FFA055" w14:textId="77777777" w:rsidTr="00D11FC8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4A8B2F3B" w14:textId="7B65A911" w:rsidR="0062088D" w:rsidRPr="00A12F91" w:rsidRDefault="0062088D" w:rsidP="006208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9FBD14" w14:textId="4E1A518F" w:rsidR="0062088D" w:rsidRPr="00A12F91" w:rsidRDefault="0062088D" w:rsidP="005D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F91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A12F91">
              <w:rPr>
                <w:rFonts w:ascii="Times New Roman" w:hAnsi="Times New Roman" w:cs="Times New Roman"/>
                <w:sz w:val="24"/>
                <w:szCs w:val="24"/>
              </w:rPr>
              <w:t>OXC2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3258F85" w14:textId="118BA91C" w:rsidR="0062088D" w:rsidRPr="00A12F91" w:rsidRDefault="0062088D" w:rsidP="005D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F91">
              <w:rPr>
                <w:rFonts w:ascii="Times New Roman" w:hAnsi="Times New Roman" w:cs="Times New Roman"/>
                <w:sz w:val="24"/>
                <w:szCs w:val="24"/>
              </w:rPr>
              <w:t>GTATTTCGTGCAGTCGTAGGAGTAGGGGGCTG</w:t>
            </w:r>
          </w:p>
        </w:tc>
      </w:tr>
      <w:tr w:rsidR="0062088D" w14:paraId="79ED00B0" w14:textId="77777777" w:rsidTr="00D11FC8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33B6AD81" w14:textId="336747BC" w:rsidR="0062088D" w:rsidRPr="00A12F91" w:rsidRDefault="0062088D" w:rsidP="006208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2B096E" w14:textId="4264D191" w:rsidR="0062088D" w:rsidRPr="00A12F91" w:rsidRDefault="0062088D" w:rsidP="006208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F91">
              <w:rPr>
                <w:rFonts w:ascii="Times New Roman" w:hAnsi="Times New Roman" w:cs="Times New Roman"/>
                <w:sz w:val="24"/>
                <w:szCs w:val="24"/>
              </w:rPr>
              <w:t>Fibronectin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8157316" w14:textId="25109DD8" w:rsidR="0062088D" w:rsidRPr="00A12F91" w:rsidRDefault="0033420B" w:rsidP="006208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F91">
              <w:rPr>
                <w:rFonts w:ascii="Times New Roman" w:hAnsi="Times New Roman" w:cs="Times New Roman"/>
                <w:sz w:val="24"/>
                <w:szCs w:val="24"/>
              </w:rPr>
              <w:t>CCATCGCAAACCGCTGCCAT</w:t>
            </w:r>
          </w:p>
        </w:tc>
      </w:tr>
      <w:tr w:rsidR="0062088D" w14:paraId="28BB4E69" w14:textId="77777777" w:rsidTr="00D11FC8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14404DC9" w14:textId="661733D2" w:rsidR="0062088D" w:rsidRPr="00A12F91" w:rsidRDefault="0062088D" w:rsidP="006208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F4D697" w14:textId="30C88B8F" w:rsidR="0062088D" w:rsidRPr="00A12F91" w:rsidRDefault="0062088D" w:rsidP="006208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F91">
              <w:rPr>
                <w:rFonts w:ascii="Times New Roman" w:hAnsi="Times New Roman" w:cs="Times New Roman"/>
                <w:sz w:val="24"/>
                <w:szCs w:val="24"/>
              </w:rPr>
              <w:t>Fibronectin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8D905AC" w14:textId="3B0A56BC" w:rsidR="0062088D" w:rsidRPr="00A12F91" w:rsidRDefault="0033420B" w:rsidP="006208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F91">
              <w:rPr>
                <w:rFonts w:ascii="Times New Roman" w:hAnsi="Times New Roman" w:cs="Times New Roman"/>
                <w:sz w:val="24"/>
                <w:szCs w:val="24"/>
              </w:rPr>
              <w:t>AACACTTCTCAGCTATGGGCTT</w:t>
            </w:r>
          </w:p>
        </w:tc>
      </w:tr>
      <w:tr w:rsidR="0062088D" w14:paraId="70FC0F8B" w14:textId="77777777" w:rsidTr="00D11FC8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46CA69B9" w14:textId="4C1791D8" w:rsidR="0062088D" w:rsidRDefault="0062088D" w:rsidP="006208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46B473" w14:textId="7851C730" w:rsidR="0062088D" w:rsidRDefault="0062088D" w:rsidP="0062088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l-GR"/>
              </w:rPr>
            </w:pPr>
            <w:bookmarkStart w:id="25" w:name="OLE_LINK112"/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l-GR"/>
              </w:rPr>
              <w:t>α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MA</w:t>
            </w:r>
            <w:bookmarkEnd w:id="25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9857C3D" w14:textId="74537C6A" w:rsidR="0062088D" w:rsidRDefault="0062088D" w:rsidP="006208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GTGGCTATTCCTTGGTTA</w:t>
            </w:r>
          </w:p>
        </w:tc>
      </w:tr>
      <w:tr w:rsidR="0062088D" w14:paraId="3D2FFDA7" w14:textId="77777777" w:rsidTr="00D11FC8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hideMark/>
          </w:tcPr>
          <w:p w14:paraId="34BBE218" w14:textId="5DF9705B" w:rsidR="0062088D" w:rsidRDefault="0062088D" w:rsidP="006208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4F482B" w14:textId="41D8D1A3" w:rsidR="0062088D" w:rsidRDefault="0062088D" w:rsidP="0062088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l-GR"/>
              </w:rPr>
              <w:t>α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C434EB9" w14:textId="35EF400B" w:rsidR="0062088D" w:rsidRDefault="0062088D" w:rsidP="006208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ATGCTGTTGTAGGTGGTTTC</w:t>
            </w:r>
          </w:p>
        </w:tc>
      </w:tr>
      <w:tr w:rsidR="0062088D" w14:paraId="481B201D" w14:textId="77777777" w:rsidTr="00D11FC8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7522BF9D" w14:textId="77777777" w:rsidR="0062088D" w:rsidRDefault="0062088D" w:rsidP="006208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DE2F8" w14:textId="77777777" w:rsidR="0062088D" w:rsidRDefault="0062088D" w:rsidP="0062088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l-G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-cadher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92488" w14:textId="77777777" w:rsidR="0062088D" w:rsidRDefault="0062088D" w:rsidP="006208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CACCCGATTCAAAGTGG</w:t>
            </w:r>
          </w:p>
        </w:tc>
      </w:tr>
      <w:tr w:rsidR="0062088D" w14:paraId="60222B77" w14:textId="77777777" w:rsidTr="00D11FC8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53ABE6E8" w14:textId="77777777" w:rsidR="0062088D" w:rsidRDefault="0062088D" w:rsidP="006208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C6321E" w14:textId="77777777" w:rsidR="0062088D" w:rsidRDefault="0062088D" w:rsidP="006208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-cadherin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D6896" w14:textId="77777777" w:rsidR="0062088D" w:rsidRDefault="0062088D" w:rsidP="006208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CCAGAAACGGAGGCCTGAT</w:t>
            </w:r>
          </w:p>
        </w:tc>
      </w:tr>
      <w:tr w:rsidR="0062088D" w14:paraId="3D9D93A1" w14:textId="77777777" w:rsidTr="00D11FC8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19EA606E" w14:textId="77777777" w:rsidR="0062088D" w:rsidRDefault="0062088D" w:rsidP="006208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21A87" w14:textId="77777777" w:rsidR="0062088D" w:rsidRDefault="0062088D" w:rsidP="006208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407A38" w14:textId="77777777" w:rsidR="0062088D" w:rsidRDefault="0062088D" w:rsidP="006208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GGCTCTCCAGAACATCATCC</w:t>
            </w:r>
          </w:p>
        </w:tc>
      </w:tr>
      <w:tr w:rsidR="0062088D" w14:paraId="0940A10C" w14:textId="77777777" w:rsidTr="00D11FC8">
        <w:trPr>
          <w:jc w:val="center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13566CC" w14:textId="77777777" w:rsidR="0062088D" w:rsidRDefault="0062088D" w:rsidP="006208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B57BBF" w14:textId="77777777" w:rsidR="0062088D" w:rsidRDefault="0062088D" w:rsidP="006208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-R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592DD8" w14:textId="77777777" w:rsidR="0062088D" w:rsidRDefault="0062088D" w:rsidP="006208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GCCTGCTTCACCACCTTCTT</w:t>
            </w:r>
          </w:p>
        </w:tc>
      </w:tr>
      <w:bookmarkEnd w:id="12"/>
    </w:tbl>
    <w:p w14:paraId="3A4F75EE" w14:textId="77777777" w:rsidR="009D04A7" w:rsidRDefault="009D04A7"/>
    <w:sectPr w:rsidR="009D04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651FA1" w14:textId="77777777" w:rsidR="007E4B96" w:rsidRDefault="007E4B96" w:rsidP="006A598B">
      <w:r>
        <w:separator/>
      </w:r>
    </w:p>
  </w:endnote>
  <w:endnote w:type="continuationSeparator" w:id="0">
    <w:p w14:paraId="28968094" w14:textId="77777777" w:rsidR="007E4B96" w:rsidRDefault="007E4B96" w:rsidP="006A59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EAD727" w14:textId="77777777" w:rsidR="007E4B96" w:rsidRDefault="007E4B96" w:rsidP="006A598B">
      <w:r>
        <w:separator/>
      </w:r>
    </w:p>
  </w:footnote>
  <w:footnote w:type="continuationSeparator" w:id="0">
    <w:p w14:paraId="4F392DD9" w14:textId="77777777" w:rsidR="007E4B96" w:rsidRDefault="007E4B96" w:rsidP="006A59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QyMTAzNzcwMzW3MLVU0lEKTi0uzszPAykwqgUATQeo8CwAAAA="/>
  </w:docVars>
  <w:rsids>
    <w:rsidRoot w:val="006B68C9"/>
    <w:rsid w:val="000356F7"/>
    <w:rsid w:val="001435E3"/>
    <w:rsid w:val="001A0B79"/>
    <w:rsid w:val="001E4ED0"/>
    <w:rsid w:val="0030534C"/>
    <w:rsid w:val="003332DE"/>
    <w:rsid w:val="0033420B"/>
    <w:rsid w:val="004151E6"/>
    <w:rsid w:val="00426C37"/>
    <w:rsid w:val="00437060"/>
    <w:rsid w:val="005C34E3"/>
    <w:rsid w:val="005D2DA5"/>
    <w:rsid w:val="0062088D"/>
    <w:rsid w:val="00674D14"/>
    <w:rsid w:val="006A598B"/>
    <w:rsid w:val="006B68C9"/>
    <w:rsid w:val="006F7C7B"/>
    <w:rsid w:val="007E4B96"/>
    <w:rsid w:val="00823B2A"/>
    <w:rsid w:val="008B3728"/>
    <w:rsid w:val="009D04A7"/>
    <w:rsid w:val="00A12F91"/>
    <w:rsid w:val="00A72E99"/>
    <w:rsid w:val="00B21411"/>
    <w:rsid w:val="00B23CD8"/>
    <w:rsid w:val="00B3107A"/>
    <w:rsid w:val="00B814E1"/>
    <w:rsid w:val="00C557DA"/>
    <w:rsid w:val="00CB5E8A"/>
    <w:rsid w:val="00CE78E6"/>
    <w:rsid w:val="00D11FC8"/>
    <w:rsid w:val="00D523B0"/>
    <w:rsid w:val="00E64D51"/>
    <w:rsid w:val="00EF71E1"/>
    <w:rsid w:val="00FE17D2"/>
    <w:rsid w:val="00FE5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D264AF"/>
  <w15:chartTrackingRefBased/>
  <w15:docId w15:val="{288E45F9-73CC-4DCA-9C28-7D4D20267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59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59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59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59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598B"/>
    <w:rPr>
      <w:sz w:val="18"/>
      <w:szCs w:val="18"/>
    </w:rPr>
  </w:style>
  <w:style w:type="table" w:styleId="a7">
    <w:name w:val="Table Grid"/>
    <w:basedOn w:val="a1"/>
    <w:uiPriority w:val="39"/>
    <w:rsid w:val="006A59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nhideWhenUsed/>
    <w:qFormat/>
    <w:rsid w:val="008B372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445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ian@njucm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382</Words>
  <Characters>2318</Characters>
  <Application>Microsoft Office Word</Application>
  <DocSecurity>0</DocSecurity>
  <Lines>39</Lines>
  <Paragraphs>9</Paragraphs>
  <ScaleCrop>false</ScaleCrop>
  <Company/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E</dc:creator>
  <cp:keywords/>
  <dc:description/>
  <cp:lastModifiedBy>Me Lucky</cp:lastModifiedBy>
  <cp:revision>38</cp:revision>
  <dcterms:created xsi:type="dcterms:W3CDTF">2025-04-16T01:31:00Z</dcterms:created>
  <dcterms:modified xsi:type="dcterms:W3CDTF">2025-10-04T04:42:00Z</dcterms:modified>
</cp:coreProperties>
</file>